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C27" w:rsidRDefault="00CD1C27" w:rsidP="00712217">
      <w:pPr>
        <w:spacing w:line="480" w:lineRule="auto"/>
        <w:rPr>
          <w:rFonts w:ascii="Arial" w:hAnsi="Arial" w:cs="Arial"/>
          <w:sz w:val="24"/>
          <w:szCs w:val="24"/>
        </w:rPr>
      </w:pPr>
      <w:r w:rsidRPr="0091344C">
        <w:rPr>
          <w:rFonts w:ascii="Arial" w:hAnsi="Arial" w:cs="Arial"/>
          <w:b/>
          <w:sz w:val="24"/>
          <w:szCs w:val="24"/>
        </w:rPr>
        <w:t xml:space="preserve">Table </w:t>
      </w:r>
      <w:r w:rsidR="001031E6">
        <w:rPr>
          <w:rFonts w:ascii="Arial" w:hAnsi="Arial" w:cs="Arial"/>
          <w:b/>
          <w:sz w:val="24"/>
          <w:szCs w:val="24"/>
        </w:rPr>
        <w:t>S</w:t>
      </w:r>
      <w:r w:rsidR="00B30F1F">
        <w:rPr>
          <w:rFonts w:ascii="Arial" w:hAnsi="Arial" w:cs="Arial"/>
          <w:b/>
          <w:sz w:val="24"/>
          <w:szCs w:val="24"/>
        </w:rPr>
        <w:t>1</w:t>
      </w:r>
      <w:r w:rsidRPr="0091344C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top 50 most significantly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correlated genes with</w:t>
      </w:r>
      <w:r w:rsidR="00B30F1F">
        <w:rPr>
          <w:rFonts w:ascii="Arial" w:hAnsi="Arial" w:cs="Arial"/>
          <w:sz w:val="24"/>
          <w:szCs w:val="24"/>
        </w:rPr>
        <w:t xml:space="preserve"> survival in the TCGA cohort.</w:t>
      </w:r>
    </w:p>
    <w:tbl>
      <w:tblPr>
        <w:tblW w:w="10060" w:type="dxa"/>
        <w:jc w:val="center"/>
        <w:tblInd w:w="93" w:type="dxa"/>
        <w:tblLook w:val="04A0" w:firstRow="1" w:lastRow="0" w:firstColumn="1" w:lastColumn="0" w:noHBand="0" w:noVBand="1"/>
      </w:tblPr>
      <w:tblGrid>
        <w:gridCol w:w="1000"/>
        <w:gridCol w:w="1320"/>
        <w:gridCol w:w="1260"/>
        <w:gridCol w:w="1420"/>
        <w:gridCol w:w="1000"/>
        <w:gridCol w:w="1300"/>
        <w:gridCol w:w="1280"/>
        <w:gridCol w:w="1480"/>
      </w:tblGrid>
      <w:tr w:rsidR="00B30F1F" w:rsidRPr="00B30F1F" w:rsidTr="00A11D99">
        <w:trPr>
          <w:trHeight w:val="530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nk #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ox </w:t>
            </w:r>
            <w:proofErr w:type="spellStart"/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37AA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</w:t>
            </w: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nk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ox </w:t>
            </w:r>
            <w:proofErr w:type="spellStart"/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37AA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</w:t>
            </w:r>
            <w:r w:rsidRPr="00B30F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RANBP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307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30E-0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EFEMP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73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44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DIRAS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7.70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DYNL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5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51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LEC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02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7orf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1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77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BXO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14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STF2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34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8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NSUN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63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3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ARL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7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0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RBM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5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38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AM4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6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6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EP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4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BM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2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77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LGALS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.9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HVCN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7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01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KIAA0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6.04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MYA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9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0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9orf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7.2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HDHD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4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2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AM6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7.32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NUDT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4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54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B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2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7.64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LGAL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59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H2AFY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2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8.3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MTHF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60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LAM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9.02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PRTFDC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3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6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0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HL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64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LJ32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1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GPRAS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72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SLC25A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2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82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UC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8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29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RARRES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.85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EM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5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39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CLIC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9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03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PG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43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SLC43A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8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17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53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WA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5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19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IZUM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8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68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GDI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25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SEPH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-0.44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26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VAS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163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19E-0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DKK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26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34E-05</w:t>
            </w:r>
          </w:p>
        </w:tc>
      </w:tr>
      <w:tr w:rsidR="00B30F1F" w:rsidRPr="00B30F1F" w:rsidTr="00A11D99">
        <w:trPr>
          <w:trHeight w:val="301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DCT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38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2.27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FKBP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0.29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F1F" w:rsidRPr="00B30F1F" w:rsidRDefault="00B30F1F" w:rsidP="00B30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0F1F">
              <w:rPr>
                <w:rFonts w:ascii="Calibri" w:eastAsia="Times New Roman" w:hAnsi="Calibri" w:cs="Times New Roman"/>
                <w:color w:val="000000"/>
              </w:rPr>
              <w:t>5.66E-05</w:t>
            </w:r>
          </w:p>
        </w:tc>
      </w:tr>
    </w:tbl>
    <w:p w:rsidR="00CD1C27" w:rsidRDefault="00CD1C27" w:rsidP="00C3709B">
      <w:pPr>
        <w:rPr>
          <w:rFonts w:ascii="Arial" w:hAnsi="Arial" w:cs="Arial"/>
          <w:sz w:val="24"/>
          <w:szCs w:val="24"/>
        </w:rPr>
      </w:pPr>
    </w:p>
    <w:sectPr w:rsidR="00CD1C27" w:rsidSect="00CD1C27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DDA" w:rsidRDefault="00440DDA" w:rsidP="006A5EF6">
      <w:pPr>
        <w:spacing w:after="0" w:line="240" w:lineRule="auto"/>
      </w:pPr>
      <w:r>
        <w:separator/>
      </w:r>
    </w:p>
  </w:endnote>
  <w:endnote w:type="continuationSeparator" w:id="0">
    <w:p w:rsidR="00440DDA" w:rsidRDefault="00440DDA" w:rsidP="006A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74E" w:rsidRDefault="0033574E">
    <w:pPr>
      <w:pStyle w:val="Footer"/>
      <w:jc w:val="center"/>
    </w:pPr>
  </w:p>
  <w:p w:rsidR="0033574E" w:rsidRDefault="00335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DDA" w:rsidRDefault="00440DDA" w:rsidP="006A5EF6">
      <w:pPr>
        <w:spacing w:after="0" w:line="240" w:lineRule="auto"/>
      </w:pPr>
      <w:r>
        <w:separator/>
      </w:r>
    </w:p>
  </w:footnote>
  <w:footnote w:type="continuationSeparator" w:id="0">
    <w:p w:rsidR="00440DDA" w:rsidRDefault="00440DDA" w:rsidP="006A5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F116D"/>
    <w:multiLevelType w:val="hybridMultilevel"/>
    <w:tmpl w:val="B6940130"/>
    <w:lvl w:ilvl="0" w:tplc="041CE6C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C22FC5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C40F88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A9C3B1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C54E0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5E88DE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F1005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106A8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46EE8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261E186C"/>
    <w:multiLevelType w:val="hybridMultilevel"/>
    <w:tmpl w:val="170C8948"/>
    <w:lvl w:ilvl="0" w:tplc="3A1A70C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0E8219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636AD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F9E04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3C057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D78C16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2F6813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69E0C2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176775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742D272B"/>
    <w:multiLevelType w:val="hybridMultilevel"/>
    <w:tmpl w:val="603E9A9E"/>
    <w:lvl w:ilvl="0" w:tplc="7C36C7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pzszrd55w50les2vmxrevh0ptw2wtspr5t&quot;&gt;Imaging&lt;record-ids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8&lt;/item&gt;&lt;item&gt;165&lt;/item&gt;&lt;item&gt;166&lt;/item&gt;&lt;item&gt;400&lt;/item&gt;&lt;item&gt;401&lt;/item&gt;&lt;/record-ids&gt;&lt;/item&gt;&lt;/Libraries&gt;"/>
  </w:docVars>
  <w:rsids>
    <w:rsidRoot w:val="00B53C26"/>
    <w:rsid w:val="000256C0"/>
    <w:rsid w:val="00027F60"/>
    <w:rsid w:val="00032325"/>
    <w:rsid w:val="00037E75"/>
    <w:rsid w:val="000446EE"/>
    <w:rsid w:val="00075E04"/>
    <w:rsid w:val="00077988"/>
    <w:rsid w:val="000807F1"/>
    <w:rsid w:val="00080893"/>
    <w:rsid w:val="000847A3"/>
    <w:rsid w:val="000A3BC7"/>
    <w:rsid w:val="000B55D8"/>
    <w:rsid w:val="0010068E"/>
    <w:rsid w:val="001031E6"/>
    <w:rsid w:val="001036CB"/>
    <w:rsid w:val="0012078C"/>
    <w:rsid w:val="00131D36"/>
    <w:rsid w:val="00137AA5"/>
    <w:rsid w:val="00144B7E"/>
    <w:rsid w:val="00155700"/>
    <w:rsid w:val="00173792"/>
    <w:rsid w:val="001802FA"/>
    <w:rsid w:val="00185A1A"/>
    <w:rsid w:val="00187DCC"/>
    <w:rsid w:val="00191897"/>
    <w:rsid w:val="001B0976"/>
    <w:rsid w:val="001B3DCD"/>
    <w:rsid w:val="001B53EA"/>
    <w:rsid w:val="001C6071"/>
    <w:rsid w:val="001D2AB2"/>
    <w:rsid w:val="001D4F1B"/>
    <w:rsid w:val="001E063C"/>
    <w:rsid w:val="001E4431"/>
    <w:rsid w:val="001E4970"/>
    <w:rsid w:val="001F2076"/>
    <w:rsid w:val="001F2A7B"/>
    <w:rsid w:val="00212709"/>
    <w:rsid w:val="00222508"/>
    <w:rsid w:val="00252D87"/>
    <w:rsid w:val="00273929"/>
    <w:rsid w:val="002760FD"/>
    <w:rsid w:val="00280119"/>
    <w:rsid w:val="00292D09"/>
    <w:rsid w:val="002A6691"/>
    <w:rsid w:val="002B0430"/>
    <w:rsid w:val="002B4BA6"/>
    <w:rsid w:val="002C0D9E"/>
    <w:rsid w:val="002C3707"/>
    <w:rsid w:val="002D0712"/>
    <w:rsid w:val="002D7993"/>
    <w:rsid w:val="002E12B5"/>
    <w:rsid w:val="002E504C"/>
    <w:rsid w:val="002E6247"/>
    <w:rsid w:val="002F090A"/>
    <w:rsid w:val="0030528B"/>
    <w:rsid w:val="003111D3"/>
    <w:rsid w:val="003139FD"/>
    <w:rsid w:val="003172C0"/>
    <w:rsid w:val="0032443D"/>
    <w:rsid w:val="003331E1"/>
    <w:rsid w:val="00333E83"/>
    <w:rsid w:val="0033574E"/>
    <w:rsid w:val="003448A9"/>
    <w:rsid w:val="0034555B"/>
    <w:rsid w:val="00346652"/>
    <w:rsid w:val="0034740D"/>
    <w:rsid w:val="003512A4"/>
    <w:rsid w:val="00353738"/>
    <w:rsid w:val="003652C4"/>
    <w:rsid w:val="00366EC1"/>
    <w:rsid w:val="003802A2"/>
    <w:rsid w:val="00381533"/>
    <w:rsid w:val="0038600B"/>
    <w:rsid w:val="00386F28"/>
    <w:rsid w:val="0039381A"/>
    <w:rsid w:val="003A1554"/>
    <w:rsid w:val="003B6BCB"/>
    <w:rsid w:val="003B7A69"/>
    <w:rsid w:val="003C28AC"/>
    <w:rsid w:val="003F5288"/>
    <w:rsid w:val="003F6201"/>
    <w:rsid w:val="004148AA"/>
    <w:rsid w:val="0042125F"/>
    <w:rsid w:val="00425CFC"/>
    <w:rsid w:val="00434040"/>
    <w:rsid w:val="00440DDA"/>
    <w:rsid w:val="004458F2"/>
    <w:rsid w:val="00453A42"/>
    <w:rsid w:val="004676E8"/>
    <w:rsid w:val="00470C4E"/>
    <w:rsid w:val="00472AE3"/>
    <w:rsid w:val="004747DA"/>
    <w:rsid w:val="00491A2F"/>
    <w:rsid w:val="004B3E93"/>
    <w:rsid w:val="004B4BE1"/>
    <w:rsid w:val="004B6830"/>
    <w:rsid w:val="004E5F53"/>
    <w:rsid w:val="004F084B"/>
    <w:rsid w:val="00505F17"/>
    <w:rsid w:val="0051359A"/>
    <w:rsid w:val="00514269"/>
    <w:rsid w:val="0051451E"/>
    <w:rsid w:val="00515F62"/>
    <w:rsid w:val="00537462"/>
    <w:rsid w:val="005440FA"/>
    <w:rsid w:val="0056399D"/>
    <w:rsid w:val="00573234"/>
    <w:rsid w:val="00574E25"/>
    <w:rsid w:val="00585E5D"/>
    <w:rsid w:val="005940DA"/>
    <w:rsid w:val="005A6DB1"/>
    <w:rsid w:val="005B3287"/>
    <w:rsid w:val="005B5F83"/>
    <w:rsid w:val="005C16E4"/>
    <w:rsid w:val="005C270A"/>
    <w:rsid w:val="005C4BF1"/>
    <w:rsid w:val="005D07D8"/>
    <w:rsid w:val="00605CB6"/>
    <w:rsid w:val="0061072C"/>
    <w:rsid w:val="00626B7C"/>
    <w:rsid w:val="0063314F"/>
    <w:rsid w:val="006467E4"/>
    <w:rsid w:val="006543BF"/>
    <w:rsid w:val="00672270"/>
    <w:rsid w:val="00685CEB"/>
    <w:rsid w:val="006A26B7"/>
    <w:rsid w:val="006A5EF6"/>
    <w:rsid w:val="006B14CD"/>
    <w:rsid w:val="006B3AF9"/>
    <w:rsid w:val="006C381A"/>
    <w:rsid w:val="006E378B"/>
    <w:rsid w:val="006F1A23"/>
    <w:rsid w:val="006F7A19"/>
    <w:rsid w:val="00712217"/>
    <w:rsid w:val="0071332F"/>
    <w:rsid w:val="00714448"/>
    <w:rsid w:val="00734D5C"/>
    <w:rsid w:val="00736125"/>
    <w:rsid w:val="007620F4"/>
    <w:rsid w:val="0078183E"/>
    <w:rsid w:val="007862DD"/>
    <w:rsid w:val="007978AC"/>
    <w:rsid w:val="007A0A6C"/>
    <w:rsid w:val="007A2BBE"/>
    <w:rsid w:val="007A5B40"/>
    <w:rsid w:val="007B31F4"/>
    <w:rsid w:val="007C278E"/>
    <w:rsid w:val="007C6BD5"/>
    <w:rsid w:val="007C7160"/>
    <w:rsid w:val="007E037C"/>
    <w:rsid w:val="007F5F2A"/>
    <w:rsid w:val="0080010D"/>
    <w:rsid w:val="0080411B"/>
    <w:rsid w:val="008072EA"/>
    <w:rsid w:val="00807605"/>
    <w:rsid w:val="00820EEC"/>
    <w:rsid w:val="008444BB"/>
    <w:rsid w:val="00862EB0"/>
    <w:rsid w:val="008859EB"/>
    <w:rsid w:val="00897F79"/>
    <w:rsid w:val="008A61D7"/>
    <w:rsid w:val="008B4BCD"/>
    <w:rsid w:val="008C031B"/>
    <w:rsid w:val="008C38FA"/>
    <w:rsid w:val="008D6395"/>
    <w:rsid w:val="008E1DB9"/>
    <w:rsid w:val="008F6F80"/>
    <w:rsid w:val="00907DBE"/>
    <w:rsid w:val="0093182C"/>
    <w:rsid w:val="0094281A"/>
    <w:rsid w:val="00947E7C"/>
    <w:rsid w:val="00955273"/>
    <w:rsid w:val="00955D9C"/>
    <w:rsid w:val="009635B6"/>
    <w:rsid w:val="00972658"/>
    <w:rsid w:val="0098221D"/>
    <w:rsid w:val="009A109E"/>
    <w:rsid w:val="009A5429"/>
    <w:rsid w:val="009B1ECF"/>
    <w:rsid w:val="009B4C02"/>
    <w:rsid w:val="009D6211"/>
    <w:rsid w:val="009D7CD0"/>
    <w:rsid w:val="009E1E37"/>
    <w:rsid w:val="009E6DA3"/>
    <w:rsid w:val="009F4577"/>
    <w:rsid w:val="009F7799"/>
    <w:rsid w:val="00A10634"/>
    <w:rsid w:val="00A11D99"/>
    <w:rsid w:val="00A14AEC"/>
    <w:rsid w:val="00A25EEC"/>
    <w:rsid w:val="00A26B4B"/>
    <w:rsid w:val="00A366D7"/>
    <w:rsid w:val="00A52D97"/>
    <w:rsid w:val="00A53125"/>
    <w:rsid w:val="00A570B7"/>
    <w:rsid w:val="00A57678"/>
    <w:rsid w:val="00A6682A"/>
    <w:rsid w:val="00A75839"/>
    <w:rsid w:val="00A764D0"/>
    <w:rsid w:val="00A911E4"/>
    <w:rsid w:val="00A97A10"/>
    <w:rsid w:val="00AA350C"/>
    <w:rsid w:val="00AA6C1B"/>
    <w:rsid w:val="00AB0FB9"/>
    <w:rsid w:val="00AC0942"/>
    <w:rsid w:val="00AC56EC"/>
    <w:rsid w:val="00AD6598"/>
    <w:rsid w:val="00B01AD7"/>
    <w:rsid w:val="00B06E55"/>
    <w:rsid w:val="00B12D61"/>
    <w:rsid w:val="00B30F1F"/>
    <w:rsid w:val="00B44873"/>
    <w:rsid w:val="00B50959"/>
    <w:rsid w:val="00B53C26"/>
    <w:rsid w:val="00B54F2A"/>
    <w:rsid w:val="00B5689E"/>
    <w:rsid w:val="00B575FE"/>
    <w:rsid w:val="00B60C5C"/>
    <w:rsid w:val="00B64E93"/>
    <w:rsid w:val="00B67023"/>
    <w:rsid w:val="00B7238A"/>
    <w:rsid w:val="00B74321"/>
    <w:rsid w:val="00B83601"/>
    <w:rsid w:val="00B93A66"/>
    <w:rsid w:val="00BC5A8E"/>
    <w:rsid w:val="00BD71BF"/>
    <w:rsid w:val="00BF2573"/>
    <w:rsid w:val="00C0436A"/>
    <w:rsid w:val="00C25838"/>
    <w:rsid w:val="00C346AF"/>
    <w:rsid w:val="00C3709B"/>
    <w:rsid w:val="00C407FC"/>
    <w:rsid w:val="00C47F4D"/>
    <w:rsid w:val="00C60A3F"/>
    <w:rsid w:val="00C63944"/>
    <w:rsid w:val="00C81454"/>
    <w:rsid w:val="00C87F3C"/>
    <w:rsid w:val="00CA5F73"/>
    <w:rsid w:val="00CC4EBF"/>
    <w:rsid w:val="00CD1C27"/>
    <w:rsid w:val="00CD51CC"/>
    <w:rsid w:val="00CE51FA"/>
    <w:rsid w:val="00CF055D"/>
    <w:rsid w:val="00D01C3C"/>
    <w:rsid w:val="00D061FD"/>
    <w:rsid w:val="00D128CE"/>
    <w:rsid w:val="00D33BF9"/>
    <w:rsid w:val="00D70C7C"/>
    <w:rsid w:val="00D723B6"/>
    <w:rsid w:val="00D93DBA"/>
    <w:rsid w:val="00D94812"/>
    <w:rsid w:val="00D95760"/>
    <w:rsid w:val="00DA5DB7"/>
    <w:rsid w:val="00DB30F5"/>
    <w:rsid w:val="00DB734B"/>
    <w:rsid w:val="00DC2A00"/>
    <w:rsid w:val="00DC3891"/>
    <w:rsid w:val="00DC4935"/>
    <w:rsid w:val="00DE46B6"/>
    <w:rsid w:val="00DF24A8"/>
    <w:rsid w:val="00DF2755"/>
    <w:rsid w:val="00DF3329"/>
    <w:rsid w:val="00E0104A"/>
    <w:rsid w:val="00E061CD"/>
    <w:rsid w:val="00E06C25"/>
    <w:rsid w:val="00E1061F"/>
    <w:rsid w:val="00E10EF0"/>
    <w:rsid w:val="00E111DB"/>
    <w:rsid w:val="00E13A20"/>
    <w:rsid w:val="00E17C4E"/>
    <w:rsid w:val="00E25146"/>
    <w:rsid w:val="00E31229"/>
    <w:rsid w:val="00E31521"/>
    <w:rsid w:val="00E37606"/>
    <w:rsid w:val="00E607C5"/>
    <w:rsid w:val="00E757AA"/>
    <w:rsid w:val="00E8157B"/>
    <w:rsid w:val="00E835BB"/>
    <w:rsid w:val="00E87901"/>
    <w:rsid w:val="00E9108B"/>
    <w:rsid w:val="00E96731"/>
    <w:rsid w:val="00EB02F6"/>
    <w:rsid w:val="00EB4C26"/>
    <w:rsid w:val="00EB5BF9"/>
    <w:rsid w:val="00EB64F9"/>
    <w:rsid w:val="00EC7DFB"/>
    <w:rsid w:val="00EE19B4"/>
    <w:rsid w:val="00EE395E"/>
    <w:rsid w:val="00F0507F"/>
    <w:rsid w:val="00F3335C"/>
    <w:rsid w:val="00F57DC2"/>
    <w:rsid w:val="00F62A4D"/>
    <w:rsid w:val="00F6669C"/>
    <w:rsid w:val="00F73775"/>
    <w:rsid w:val="00F8485F"/>
    <w:rsid w:val="00F90752"/>
    <w:rsid w:val="00FA05D8"/>
    <w:rsid w:val="00FB5755"/>
    <w:rsid w:val="00FC741F"/>
    <w:rsid w:val="00FC7758"/>
    <w:rsid w:val="00FD2CBE"/>
    <w:rsid w:val="00FD378E"/>
    <w:rsid w:val="00FD6312"/>
    <w:rsid w:val="00FE4146"/>
    <w:rsid w:val="00FE5574"/>
    <w:rsid w:val="00FF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0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740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835BB"/>
  </w:style>
  <w:style w:type="character" w:customStyle="1" w:styleId="PlainTextChar">
    <w:name w:val="Plain Text Char"/>
    <w:basedOn w:val="DefaultParagraphFont"/>
    <w:link w:val="PlainText"/>
    <w:uiPriority w:val="99"/>
    <w:locked/>
    <w:rsid w:val="002B4BA6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2B4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2B4BA6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F6"/>
  </w:style>
  <w:style w:type="paragraph" w:styleId="Footer">
    <w:name w:val="footer"/>
    <w:basedOn w:val="Normal"/>
    <w:link w:val="Foot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F6"/>
  </w:style>
  <w:style w:type="character" w:customStyle="1" w:styleId="highlight">
    <w:name w:val="highlight"/>
    <w:basedOn w:val="DefaultParagraphFont"/>
    <w:rsid w:val="00505F17"/>
  </w:style>
  <w:style w:type="character" w:customStyle="1" w:styleId="apple-converted-space">
    <w:name w:val="apple-converted-space"/>
    <w:basedOn w:val="DefaultParagraphFont"/>
    <w:rsid w:val="002F090A"/>
  </w:style>
  <w:style w:type="character" w:styleId="Emphasis">
    <w:name w:val="Emphasis"/>
    <w:basedOn w:val="DefaultParagraphFont"/>
    <w:uiPriority w:val="20"/>
    <w:qFormat/>
    <w:rsid w:val="002F090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0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740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835BB"/>
  </w:style>
  <w:style w:type="character" w:customStyle="1" w:styleId="PlainTextChar">
    <w:name w:val="Plain Text Char"/>
    <w:basedOn w:val="DefaultParagraphFont"/>
    <w:link w:val="PlainText"/>
    <w:uiPriority w:val="99"/>
    <w:locked/>
    <w:rsid w:val="002B4BA6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2B4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2B4BA6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F6"/>
  </w:style>
  <w:style w:type="paragraph" w:styleId="Footer">
    <w:name w:val="footer"/>
    <w:basedOn w:val="Normal"/>
    <w:link w:val="Foot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F6"/>
  </w:style>
  <w:style w:type="character" w:customStyle="1" w:styleId="highlight">
    <w:name w:val="highlight"/>
    <w:basedOn w:val="DefaultParagraphFont"/>
    <w:rsid w:val="00505F17"/>
  </w:style>
  <w:style w:type="character" w:customStyle="1" w:styleId="apple-converted-space">
    <w:name w:val="apple-converted-space"/>
    <w:basedOn w:val="DefaultParagraphFont"/>
    <w:rsid w:val="002F090A"/>
  </w:style>
  <w:style w:type="character" w:styleId="Emphasis">
    <w:name w:val="Emphasis"/>
    <w:basedOn w:val="DefaultParagraphFont"/>
    <w:uiPriority w:val="20"/>
    <w:qFormat/>
    <w:rsid w:val="002F09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41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4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38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iu8</dc:creator>
  <cp:lastModifiedBy>Liu,Yuexin</cp:lastModifiedBy>
  <cp:revision>8</cp:revision>
  <cp:lastPrinted>2017-12-11T17:47:00Z</cp:lastPrinted>
  <dcterms:created xsi:type="dcterms:W3CDTF">2018-07-10T17:45:00Z</dcterms:created>
  <dcterms:modified xsi:type="dcterms:W3CDTF">2018-07-10T17:54:00Z</dcterms:modified>
</cp:coreProperties>
</file>